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331C" w:rsidRDefault="008A4B0F" w:rsidP="00AD331C">
      <w:pPr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t>S1</w:t>
      </w:r>
      <w:bookmarkStart w:id="0" w:name="_GoBack"/>
      <w:bookmarkEnd w:id="0"/>
      <w:r w:rsidR="00AD331C">
        <w:rPr>
          <w:rFonts w:ascii="Times New Roman" w:hAnsi="Times New Roman" w:cs="Times New Roman"/>
          <w:sz w:val="24"/>
          <w:szCs w:val="24"/>
          <w:highlight w:val="yellow"/>
        </w:rPr>
        <w:t xml:space="preserve"> Table</w:t>
      </w:r>
      <w:r w:rsidR="00AD331C" w:rsidRPr="00BB460A">
        <w:rPr>
          <w:rFonts w:ascii="Times New Roman" w:hAnsi="Times New Roman" w:cs="Times New Roman"/>
          <w:sz w:val="24"/>
          <w:szCs w:val="24"/>
          <w:highlight w:val="yellow"/>
        </w:rPr>
        <w:t xml:space="preserve">: Logistic association results with no covariates added in the model of the top SNPs, that are below the moderate association threshold but that overlapped with the case-control analysis. </w:t>
      </w:r>
    </w:p>
    <w:p w:rsidR="00D658F5" w:rsidRDefault="00D658F5"/>
    <w:p w:rsidR="00882EF5" w:rsidRDefault="00882EF5"/>
    <w:p w:rsidR="00C754EF" w:rsidRDefault="00C754EF" w:rsidP="007B1E0C">
      <w:pPr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C754EF" w:rsidRDefault="00C754EF" w:rsidP="007B1E0C">
      <w:pPr>
        <w:jc w:val="both"/>
        <w:rPr>
          <w:sz w:val="24"/>
          <w:szCs w:val="24"/>
        </w:rPr>
      </w:pPr>
    </w:p>
    <w:tbl>
      <w:tblPr>
        <w:tblW w:w="836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4"/>
        <w:gridCol w:w="1888"/>
        <w:gridCol w:w="1100"/>
        <w:gridCol w:w="960"/>
        <w:gridCol w:w="960"/>
        <w:gridCol w:w="960"/>
        <w:gridCol w:w="1862"/>
      </w:tblGrid>
      <w:tr w:rsidR="00E543DF" w:rsidRPr="00BB460A" w:rsidTr="00E543DF">
        <w:trPr>
          <w:trHeight w:val="255"/>
        </w:trPr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CHR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SN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B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A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STAT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P</w:t>
            </w:r>
          </w:p>
        </w:tc>
      </w:tr>
      <w:tr w:rsidR="00E543DF" w:rsidRPr="00BB460A" w:rsidTr="00E543DF">
        <w:trPr>
          <w:trHeight w:val="255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BICF2P8129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5447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,2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-4,223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,41E-05</w:t>
            </w:r>
          </w:p>
        </w:tc>
      </w:tr>
      <w:tr w:rsidR="00E543DF" w:rsidRPr="00BB460A" w:rsidTr="00E543DF">
        <w:trPr>
          <w:trHeight w:val="255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BICF2P4364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541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,24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-4,118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3,82E-05</w:t>
            </w:r>
          </w:p>
        </w:tc>
      </w:tr>
      <w:tr w:rsidR="00E543DF" w:rsidRPr="00BB460A" w:rsidTr="00E543DF">
        <w:trPr>
          <w:trHeight w:val="255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BICF2P7535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531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,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-4,002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6,27E-05</w:t>
            </w:r>
          </w:p>
        </w:tc>
      </w:tr>
      <w:tr w:rsidR="00E543DF" w:rsidRPr="00BB460A" w:rsidTr="00E543DF">
        <w:trPr>
          <w:trHeight w:val="255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1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BICF2S230331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0565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,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C75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C754E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3,89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DF" w:rsidRPr="00C754EF" w:rsidRDefault="00E543DF" w:rsidP="00E54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  <w:t xml:space="preserve">1.00E-04 </w:t>
            </w:r>
          </w:p>
        </w:tc>
      </w:tr>
    </w:tbl>
    <w:p w:rsidR="00E543DF" w:rsidRPr="00E543DF" w:rsidRDefault="00E543DF" w:rsidP="00E54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</w:pPr>
      <w:r w:rsidRPr="00BB460A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 xml:space="preserve">CHR: </w:t>
      </w: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>Chromosome</w:t>
      </w:r>
    </w:p>
    <w:p w:rsidR="00E543DF" w:rsidRPr="00E543DF" w:rsidRDefault="00E543DF" w:rsidP="00E54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</w:pPr>
      <w:r w:rsidRPr="00BB460A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 xml:space="preserve">SNP: </w:t>
      </w: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>SNP identifier</w:t>
      </w:r>
    </w:p>
    <w:p w:rsidR="008B2194" w:rsidRDefault="00E543DF" w:rsidP="00E54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highlight w:val="yellow"/>
        </w:rPr>
      </w:pP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>BP</w:t>
      </w:r>
      <w:r w:rsidRPr="00BB460A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 xml:space="preserve">: </w:t>
      </w: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 xml:space="preserve">Physical position </w:t>
      </w:r>
      <w:r w:rsidR="008B2194" w:rsidRPr="002E45F4">
        <w:rPr>
          <w:rFonts w:ascii="Times New Roman" w:hAnsi="Times New Roman" w:cs="Times New Roman"/>
          <w:highlight w:val="yellow"/>
        </w:rPr>
        <w:t xml:space="preserve">on </w:t>
      </w:r>
      <w:r w:rsidR="008B2194" w:rsidRPr="002E45F4">
        <w:rPr>
          <w:rFonts w:ascii="Times New Roman" w:eastAsia="Times New Roman" w:hAnsi="Times New Roman" w:cs="Times New Roman"/>
          <w:highlight w:val="yellow"/>
        </w:rPr>
        <w:t>CanFam3.1</w:t>
      </w:r>
    </w:p>
    <w:p w:rsidR="00E543DF" w:rsidRPr="00E543DF" w:rsidRDefault="00E543DF" w:rsidP="00E54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</w:pP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>A1</w:t>
      </w:r>
      <w:r w:rsidRPr="00BB460A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>:</w:t>
      </w: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 xml:space="preserve"> Tested allele (minor allele by default) </w:t>
      </w:r>
    </w:p>
    <w:p w:rsidR="00E543DF" w:rsidRPr="00E543DF" w:rsidRDefault="00E543DF" w:rsidP="00E54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</w:pP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>OR</w:t>
      </w:r>
      <w:r w:rsidRPr="00BB460A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>:</w:t>
      </w: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 xml:space="preserve"> odds ratio (--logistic)</w:t>
      </w:r>
    </w:p>
    <w:p w:rsidR="00E543DF" w:rsidRPr="00BB460A" w:rsidRDefault="00E543DF" w:rsidP="00E54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</w:pPr>
      <w:r w:rsidRPr="00BB460A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 xml:space="preserve">STAT: </w:t>
      </w: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 xml:space="preserve">Coefficient t-statistic </w:t>
      </w:r>
    </w:p>
    <w:p w:rsidR="00E543DF" w:rsidRPr="00E543DF" w:rsidRDefault="00E543DF" w:rsidP="00E54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</w:pP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>P</w:t>
      </w:r>
      <w:r w:rsidRPr="00BB460A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 xml:space="preserve">: </w:t>
      </w: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>Asymptotic p-value for t-statistic</w:t>
      </w:r>
    </w:p>
    <w:p w:rsidR="00E543DF" w:rsidRPr="00BB460A" w:rsidRDefault="00E543DF" w:rsidP="007B1E0C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sectPr w:rsidR="00E543DF" w:rsidRPr="00BB460A" w:rsidSect="00882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EF5"/>
    <w:rsid w:val="002215D3"/>
    <w:rsid w:val="002A326F"/>
    <w:rsid w:val="00302931"/>
    <w:rsid w:val="004F718F"/>
    <w:rsid w:val="00506B58"/>
    <w:rsid w:val="0050797A"/>
    <w:rsid w:val="00567CF5"/>
    <w:rsid w:val="007B1E0C"/>
    <w:rsid w:val="00882EF5"/>
    <w:rsid w:val="008A4B0F"/>
    <w:rsid w:val="008B2194"/>
    <w:rsid w:val="009342A4"/>
    <w:rsid w:val="00AD331C"/>
    <w:rsid w:val="00B0775A"/>
    <w:rsid w:val="00BB460A"/>
    <w:rsid w:val="00BB58CF"/>
    <w:rsid w:val="00BC1AAB"/>
    <w:rsid w:val="00C754EF"/>
    <w:rsid w:val="00D548D5"/>
    <w:rsid w:val="00D658F5"/>
    <w:rsid w:val="00E543DF"/>
    <w:rsid w:val="00E702F6"/>
    <w:rsid w:val="00ED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D956E"/>
  <w15:chartTrackingRefBased/>
  <w15:docId w15:val="{F2150F55-FC57-4397-AA84-ABD959E7E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543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543DF"/>
    <w:rPr>
      <w:rFonts w:ascii="Courier New" w:eastAsia="Times New Roman" w:hAnsi="Courier New" w:cs="Courier New"/>
      <w:sz w:val="20"/>
      <w:szCs w:val="20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AB7939-C144-43F2-A0EF-144F3DE55D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avan, Atiyeh</dc:creator>
  <cp:keywords/>
  <dc:description/>
  <cp:lastModifiedBy>Peiravan, Atiyeh</cp:lastModifiedBy>
  <cp:revision>4</cp:revision>
  <dcterms:created xsi:type="dcterms:W3CDTF">2018-04-09T16:24:00Z</dcterms:created>
  <dcterms:modified xsi:type="dcterms:W3CDTF">2018-07-05T19:50:00Z</dcterms:modified>
</cp:coreProperties>
</file>